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E5EEB7" w14:textId="77777777" w:rsidR="00D42BF4" w:rsidRDefault="00D42BF4" w:rsidP="00D42BF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Pr="008864B6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944C1">
        <w:rPr>
          <w:rFonts w:ascii="Times New Roman" w:hAnsi="Times New Roman" w:cs="Times New Roman"/>
          <w:b/>
          <w:sz w:val="24"/>
          <w:szCs w:val="24"/>
        </w:rPr>
        <w:t>Evaluation of 20 network scores based on protein residue contact maps constructed from 3 coevolution analysis tools (DeepMetaPSI</w:t>
      </w:r>
      <w:r>
        <w:rPr>
          <w:rFonts w:ascii="Times New Roman" w:hAnsi="Times New Roman" w:cs="Times New Roman"/>
          <w:b/>
          <w:sz w:val="24"/>
          <w:szCs w:val="24"/>
        </w:rPr>
        <w:t>COV, RaptorX, and SPOT-Contact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7"/>
        <w:gridCol w:w="2070"/>
        <w:gridCol w:w="1724"/>
        <w:gridCol w:w="1889"/>
      </w:tblGrid>
      <w:tr w:rsidR="00D42BF4" w14:paraId="0B95D0E9" w14:textId="77777777" w:rsidTr="008C6FE6">
        <w:tc>
          <w:tcPr>
            <w:tcW w:w="1857" w:type="dxa"/>
          </w:tcPr>
          <w:p w14:paraId="3F03D14D" w14:textId="77777777" w:rsidR="00D42BF4" w:rsidRDefault="00D42BF4" w:rsidP="008C6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core </w:t>
            </w:r>
          </w:p>
        </w:tc>
        <w:tc>
          <w:tcPr>
            <w:tcW w:w="2070" w:type="dxa"/>
          </w:tcPr>
          <w:p w14:paraId="10814354" w14:textId="77777777" w:rsidR="00D42BF4" w:rsidRDefault="00D42BF4" w:rsidP="008C6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C* of</w:t>
            </w:r>
          </w:p>
          <w:p w14:paraId="4A00A483" w14:textId="77777777" w:rsidR="00D42BF4" w:rsidRDefault="00D42BF4" w:rsidP="008C6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45A">
              <w:rPr>
                <w:rFonts w:ascii="Times New Roman" w:hAnsi="Times New Roman" w:cs="Times New Roman"/>
                <w:sz w:val="24"/>
                <w:szCs w:val="24"/>
              </w:rPr>
              <w:t>DeepMetaPSICOV</w:t>
            </w:r>
          </w:p>
        </w:tc>
        <w:tc>
          <w:tcPr>
            <w:tcW w:w="1724" w:type="dxa"/>
          </w:tcPr>
          <w:p w14:paraId="15B41BDF" w14:textId="77777777" w:rsidR="00D42BF4" w:rsidRDefault="00D42BF4" w:rsidP="008C6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C* of</w:t>
            </w:r>
          </w:p>
          <w:p w14:paraId="399DEB2A" w14:textId="77777777" w:rsidR="00D42BF4" w:rsidRDefault="00D42BF4" w:rsidP="008C6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1C65">
              <w:rPr>
                <w:rFonts w:ascii="Times New Roman" w:hAnsi="Times New Roman" w:cs="Times New Roman"/>
                <w:sz w:val="24"/>
                <w:szCs w:val="24"/>
              </w:rPr>
              <w:t>Raptor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89" w:type="dxa"/>
          </w:tcPr>
          <w:p w14:paraId="7A538A16" w14:textId="77777777" w:rsidR="00D42BF4" w:rsidRDefault="00D42BF4" w:rsidP="008C6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C* of</w:t>
            </w:r>
          </w:p>
          <w:p w14:paraId="71E57A68" w14:textId="77777777" w:rsidR="00D42BF4" w:rsidRDefault="00D42BF4" w:rsidP="008C6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OT-Contact</w:t>
            </w:r>
          </w:p>
        </w:tc>
      </w:tr>
      <w:tr w:rsidR="00D42BF4" w14:paraId="65BE2017" w14:textId="77777777" w:rsidTr="008C6FE6">
        <w:tc>
          <w:tcPr>
            <w:tcW w:w="1857" w:type="dxa"/>
          </w:tcPr>
          <w:p w14:paraId="0D7C2821" w14:textId="77777777" w:rsidR="00D42BF4" w:rsidRPr="00441C65" w:rsidRDefault="00D42BF4" w:rsidP="008C6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41C6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6F1C3747" w14:textId="77777777" w:rsidR="00D42BF4" w:rsidRPr="00441C65" w:rsidRDefault="00D42BF4" w:rsidP="008C6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41C6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28818EF6" w14:textId="77777777" w:rsidR="00D42BF4" w:rsidRPr="00441C65" w:rsidRDefault="00D42BF4" w:rsidP="008C6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41C6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0D564A10" w14:textId="77777777" w:rsidR="00D42BF4" w:rsidRPr="00441C65" w:rsidRDefault="00D42BF4" w:rsidP="008C6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41C6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4264015C" w14:textId="77777777" w:rsidR="00D42BF4" w:rsidRPr="00E970BA" w:rsidRDefault="00D42BF4" w:rsidP="008C6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70BA">
              <w:rPr>
                <w:rFonts w:ascii="Times New Roman" w:hAnsi="Times New Roman" w:cs="Times New Roman"/>
                <w:sz w:val="24"/>
                <w:szCs w:val="24"/>
              </w:rPr>
              <w:t>C5</w:t>
            </w:r>
          </w:p>
          <w:p w14:paraId="1194ED15" w14:textId="77777777" w:rsidR="00D42BF4" w:rsidRPr="00441C65" w:rsidRDefault="00D42BF4" w:rsidP="008C6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41C6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1957FD1F" w14:textId="77777777" w:rsidR="00D42BF4" w:rsidRPr="00441C65" w:rsidRDefault="00D42BF4" w:rsidP="008C6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41C6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14:paraId="5F965478" w14:textId="77777777" w:rsidR="00D42BF4" w:rsidRPr="00441C65" w:rsidRDefault="00D42BF4" w:rsidP="008C6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41C6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14:paraId="25336101" w14:textId="77777777" w:rsidR="00D42BF4" w:rsidRPr="00441C65" w:rsidRDefault="00D42BF4" w:rsidP="008C6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41C6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14:paraId="3F1D1BEF" w14:textId="77777777" w:rsidR="00D42BF4" w:rsidRPr="00441C65" w:rsidRDefault="00D42BF4" w:rsidP="008C6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41C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  <w:p w14:paraId="5AC57EFB" w14:textId="77777777" w:rsidR="00D42BF4" w:rsidRPr="00E970BA" w:rsidRDefault="00D42BF4" w:rsidP="008C6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70BA">
              <w:rPr>
                <w:rFonts w:ascii="Times New Roman" w:hAnsi="Times New Roman" w:cs="Times New Roman"/>
                <w:sz w:val="24"/>
                <w:szCs w:val="24"/>
              </w:rPr>
              <w:t>C11</w:t>
            </w:r>
          </w:p>
          <w:p w14:paraId="65A5573F" w14:textId="77777777" w:rsidR="00D42BF4" w:rsidRPr="00E970BA" w:rsidRDefault="00D42BF4" w:rsidP="008C6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70BA">
              <w:rPr>
                <w:rFonts w:ascii="Times New Roman" w:hAnsi="Times New Roman" w:cs="Times New Roman"/>
                <w:sz w:val="24"/>
                <w:szCs w:val="24"/>
              </w:rPr>
              <w:t>C12</w:t>
            </w:r>
          </w:p>
          <w:p w14:paraId="1310F397" w14:textId="77777777" w:rsidR="00D42BF4" w:rsidRPr="00441C65" w:rsidRDefault="00D42BF4" w:rsidP="008C6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41C6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  <w:p w14:paraId="0C5DAA52" w14:textId="77777777" w:rsidR="00D42BF4" w:rsidRPr="00961C5D" w:rsidRDefault="00D42BF4" w:rsidP="008C6FE6">
            <w:pPr>
              <w:rPr>
                <w:rFonts w:ascii="Symbol" w:hAnsi="Symbol" w:cs="Times New Roman" w:hint="eastAsia"/>
                <w:sz w:val="24"/>
                <w:szCs w:val="24"/>
              </w:rPr>
            </w:pPr>
            <w:r w:rsidRPr="00961C5D">
              <w:rPr>
                <w:rFonts w:ascii="Symbol" w:hAnsi="Symbol" w:cs="Times New Roman"/>
                <w:sz w:val="24"/>
                <w:szCs w:val="24"/>
              </w:rPr>
              <w:t></w:t>
            </w:r>
            <w:r w:rsidRPr="00961C5D">
              <w:rPr>
                <w:rFonts w:ascii="Symbol" w:hAnsi="Symbol" w:cs="Times New Roman"/>
                <w:sz w:val="24"/>
                <w:szCs w:val="24"/>
              </w:rPr>
              <w:t></w:t>
            </w:r>
          </w:p>
          <w:p w14:paraId="005BC3B1" w14:textId="77777777" w:rsidR="00D42BF4" w:rsidRPr="00441C65" w:rsidRDefault="00D42BF4" w:rsidP="008C6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SF</w:t>
            </w:r>
          </w:p>
          <w:p w14:paraId="5B6EFDBE" w14:textId="77777777" w:rsidR="00D42BF4" w:rsidRPr="00441C65" w:rsidRDefault="00D42BF4" w:rsidP="008C6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1C65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  <w:p w14:paraId="4C0954D1" w14:textId="77777777" w:rsidR="00D42BF4" w:rsidRPr="00441C65" w:rsidRDefault="00D42BF4" w:rsidP="008C6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1C65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  <w:p w14:paraId="1D07A248" w14:textId="77777777" w:rsidR="00D42BF4" w:rsidRPr="00441C65" w:rsidRDefault="00D42BF4" w:rsidP="008C6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1C65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  <w:p w14:paraId="48E95B27" w14:textId="77777777" w:rsidR="00D42BF4" w:rsidRPr="00441C65" w:rsidRDefault="00D42BF4" w:rsidP="008C6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1C65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∞</w:t>
            </w:r>
          </w:p>
          <w:p w14:paraId="3B5ACD72" w14:textId="77777777" w:rsidR="00D42BF4" w:rsidRPr="00447C24" w:rsidRDefault="00D42BF4" w:rsidP="008C6FE6">
            <w:pPr>
              <w:tabs>
                <w:tab w:val="center" w:pos="879"/>
              </w:tabs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441C65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ab/>
            </w:r>
          </w:p>
        </w:tc>
        <w:tc>
          <w:tcPr>
            <w:tcW w:w="2070" w:type="dxa"/>
          </w:tcPr>
          <w:p w14:paraId="258865EF" w14:textId="77777777" w:rsidR="00D42BF4" w:rsidRPr="00CB1D6E" w:rsidRDefault="00D42BF4" w:rsidP="008C6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D6E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B1D6E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  <w:p w14:paraId="7CBB3B4A" w14:textId="77777777" w:rsidR="00D42BF4" w:rsidRPr="00CB1D6E" w:rsidRDefault="00D42BF4" w:rsidP="008C6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D6E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B1D6E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  <w:p w14:paraId="35DE924D" w14:textId="77777777" w:rsidR="00D42BF4" w:rsidRPr="00CB1D6E" w:rsidRDefault="00D42BF4" w:rsidP="008C6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D6E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B1D6E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  <w:p w14:paraId="369F56BC" w14:textId="77777777" w:rsidR="00D42BF4" w:rsidRPr="00CB1D6E" w:rsidRDefault="00D42BF4" w:rsidP="008C6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D6E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B1D6E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  <w:p w14:paraId="19CF3E12" w14:textId="77777777" w:rsidR="00D42BF4" w:rsidRPr="00CB1D6E" w:rsidRDefault="00D42BF4" w:rsidP="008C6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D6E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B1D6E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  <w:p w14:paraId="3E8CEEDD" w14:textId="77777777" w:rsidR="00D42BF4" w:rsidRPr="00CB1D6E" w:rsidRDefault="00D42BF4" w:rsidP="008C6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D6E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B1D6E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  <w:p w14:paraId="3FB46236" w14:textId="77777777" w:rsidR="00D42BF4" w:rsidRPr="00CB1D6E" w:rsidRDefault="00D42BF4" w:rsidP="008C6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D6E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B1D6E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  <w:p w14:paraId="062887DD" w14:textId="77777777" w:rsidR="00D42BF4" w:rsidRPr="00CB1D6E" w:rsidRDefault="00D42BF4" w:rsidP="008C6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D6E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B1D6E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  <w:p w14:paraId="5BF0DF62" w14:textId="77777777" w:rsidR="00D42BF4" w:rsidRPr="00CB1D6E" w:rsidRDefault="00D42BF4" w:rsidP="008C6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D6E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B1D6E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  <w:p w14:paraId="42B691FC" w14:textId="77777777" w:rsidR="00D42BF4" w:rsidRPr="00CB1D6E" w:rsidRDefault="00D42BF4" w:rsidP="008C6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D6E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B1D6E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  <w:p w14:paraId="710B5326" w14:textId="77777777" w:rsidR="00D42BF4" w:rsidRPr="00CB1D6E" w:rsidRDefault="00D42BF4" w:rsidP="008C6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D6E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B1D6E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  <w:p w14:paraId="5A81DA81" w14:textId="77777777" w:rsidR="00D42BF4" w:rsidRPr="00CB1D6E" w:rsidRDefault="00D42BF4" w:rsidP="008C6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D6E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B1D6E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  <w:p w14:paraId="42A870E3" w14:textId="77777777" w:rsidR="00D42BF4" w:rsidRPr="00CB1D6E" w:rsidRDefault="00D42BF4" w:rsidP="008C6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D6E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B1D6E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  <w:p w14:paraId="52FF8F21" w14:textId="77777777" w:rsidR="00D42BF4" w:rsidRPr="00CB1D6E" w:rsidRDefault="00D42BF4" w:rsidP="008C6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D6E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B1D6E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  <w:p w14:paraId="3122B696" w14:textId="77777777" w:rsidR="00D42BF4" w:rsidRPr="00CB1D6E" w:rsidRDefault="00D42BF4" w:rsidP="008C6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D6E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B1D6E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  <w:p w14:paraId="1BC36AEA" w14:textId="77777777" w:rsidR="00D42BF4" w:rsidRPr="00CB1D6E" w:rsidRDefault="00D42BF4" w:rsidP="008C6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D6E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B1D6E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  <w:p w14:paraId="32E9655B" w14:textId="77777777" w:rsidR="00D42BF4" w:rsidRPr="00CB1D6E" w:rsidRDefault="00D42BF4" w:rsidP="008C6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D6E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B1D6E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  <w:p w14:paraId="3EE21F70" w14:textId="77777777" w:rsidR="00D42BF4" w:rsidRPr="00CB1D6E" w:rsidRDefault="00D42BF4" w:rsidP="008C6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D6E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B1D6E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  <w:p w14:paraId="03DCDB31" w14:textId="77777777" w:rsidR="00D42BF4" w:rsidRPr="00CB1D6E" w:rsidRDefault="00D42BF4" w:rsidP="008C6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D6E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B1D6E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  <w:p w14:paraId="4AD18F90" w14:textId="77777777" w:rsidR="00D42BF4" w:rsidRPr="00DF5C9F" w:rsidRDefault="00D42BF4" w:rsidP="008C6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D6E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B1D6E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724" w:type="dxa"/>
          </w:tcPr>
          <w:p w14:paraId="647D59F5" w14:textId="77777777" w:rsidR="00D42BF4" w:rsidRPr="00CB1D6E" w:rsidRDefault="00D42BF4" w:rsidP="008C6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D6E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B1D6E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  <w:p w14:paraId="37F0F342" w14:textId="77777777" w:rsidR="00D42BF4" w:rsidRPr="00CB1D6E" w:rsidRDefault="00D42BF4" w:rsidP="008C6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D6E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B1D6E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  <w:p w14:paraId="31B0E9FE" w14:textId="77777777" w:rsidR="00D42BF4" w:rsidRPr="00CB1D6E" w:rsidRDefault="00D42BF4" w:rsidP="008C6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D6E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B1D6E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  <w:p w14:paraId="6B0D85E5" w14:textId="77777777" w:rsidR="00D42BF4" w:rsidRPr="00CB1D6E" w:rsidRDefault="00D42BF4" w:rsidP="008C6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D6E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B1D6E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  <w:p w14:paraId="00D68D1E" w14:textId="77777777" w:rsidR="00D42BF4" w:rsidRPr="00CB1D6E" w:rsidRDefault="00D42BF4" w:rsidP="008C6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D6E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B1D6E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  <w:p w14:paraId="41F0732B" w14:textId="77777777" w:rsidR="00D42BF4" w:rsidRPr="00CB1D6E" w:rsidRDefault="00D42BF4" w:rsidP="008C6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D6E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B1D6E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  <w:p w14:paraId="407F0619" w14:textId="77777777" w:rsidR="00D42BF4" w:rsidRPr="00CB1D6E" w:rsidRDefault="00D42BF4" w:rsidP="008C6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D6E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B1D6E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  <w:p w14:paraId="6419CB57" w14:textId="77777777" w:rsidR="00D42BF4" w:rsidRPr="00CB1D6E" w:rsidRDefault="00D42BF4" w:rsidP="008C6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D6E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B1D6E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  <w:p w14:paraId="4C9AB5C7" w14:textId="77777777" w:rsidR="00D42BF4" w:rsidRPr="00CB1D6E" w:rsidRDefault="00D42BF4" w:rsidP="008C6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D6E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B1D6E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  <w:p w14:paraId="663C5FB8" w14:textId="77777777" w:rsidR="00D42BF4" w:rsidRPr="00CB1D6E" w:rsidRDefault="00D42BF4" w:rsidP="008C6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D6E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B1D6E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  <w:p w14:paraId="3530FA2C" w14:textId="77777777" w:rsidR="00D42BF4" w:rsidRPr="00CB1D6E" w:rsidRDefault="00D42BF4" w:rsidP="008C6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D6E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B1D6E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  <w:p w14:paraId="32FA4C24" w14:textId="77777777" w:rsidR="00D42BF4" w:rsidRPr="00CB1D6E" w:rsidRDefault="00D42BF4" w:rsidP="008C6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D6E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B1D6E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  <w:p w14:paraId="4747D8F8" w14:textId="77777777" w:rsidR="00D42BF4" w:rsidRPr="00CB1D6E" w:rsidRDefault="00D42BF4" w:rsidP="008C6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D6E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B1D6E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  <w:p w14:paraId="2A5B7E68" w14:textId="77777777" w:rsidR="00D42BF4" w:rsidRPr="00CB1D6E" w:rsidRDefault="00D42BF4" w:rsidP="008C6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D6E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B1D6E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  <w:p w14:paraId="130D2D3B" w14:textId="77777777" w:rsidR="00D42BF4" w:rsidRPr="00CB1D6E" w:rsidRDefault="00D42BF4" w:rsidP="008C6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D6E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B1D6E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  <w:p w14:paraId="7B8CF4EA" w14:textId="77777777" w:rsidR="00D42BF4" w:rsidRPr="00CB1D6E" w:rsidRDefault="00D42BF4" w:rsidP="008C6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D6E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B1D6E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  <w:p w14:paraId="699CB5F5" w14:textId="77777777" w:rsidR="00D42BF4" w:rsidRPr="00CB1D6E" w:rsidRDefault="00D42BF4" w:rsidP="008C6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D6E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B1D6E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  <w:p w14:paraId="3BFD6912" w14:textId="77777777" w:rsidR="00D42BF4" w:rsidRPr="00CB1D6E" w:rsidRDefault="00D42BF4" w:rsidP="008C6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D6E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B1D6E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  <w:p w14:paraId="03B4B50E" w14:textId="77777777" w:rsidR="00D42BF4" w:rsidRPr="00CB1D6E" w:rsidRDefault="00D42BF4" w:rsidP="008C6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D6E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B1D6E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  <w:p w14:paraId="46928193" w14:textId="77777777" w:rsidR="00D42BF4" w:rsidRPr="00DF5C9F" w:rsidRDefault="00D42BF4" w:rsidP="008C6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D6E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B1D6E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889" w:type="dxa"/>
          </w:tcPr>
          <w:p w14:paraId="7D81B3AC" w14:textId="77777777" w:rsidR="00D42BF4" w:rsidRPr="00CB1D6E" w:rsidRDefault="00D42BF4" w:rsidP="008C6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D6E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B1D6E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  <w:p w14:paraId="73D6D46D" w14:textId="77777777" w:rsidR="00D42BF4" w:rsidRPr="00CB1D6E" w:rsidRDefault="00D42BF4" w:rsidP="008C6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D6E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B1D6E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  <w:p w14:paraId="13A05F0C" w14:textId="77777777" w:rsidR="00D42BF4" w:rsidRPr="00CB1D6E" w:rsidRDefault="00D42BF4" w:rsidP="008C6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D6E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B1D6E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  <w:p w14:paraId="0A6B162C" w14:textId="77777777" w:rsidR="00D42BF4" w:rsidRPr="00CB1D6E" w:rsidRDefault="00D42BF4" w:rsidP="008C6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D6E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B1D6E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  <w:p w14:paraId="493E3C0C" w14:textId="77777777" w:rsidR="00D42BF4" w:rsidRPr="00CB1D6E" w:rsidRDefault="00D42BF4" w:rsidP="008C6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D6E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B1D6E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  <w:p w14:paraId="73927CAF" w14:textId="77777777" w:rsidR="00D42BF4" w:rsidRPr="00CB1D6E" w:rsidRDefault="00D42BF4" w:rsidP="008C6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D6E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B1D6E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  <w:p w14:paraId="55C64E18" w14:textId="77777777" w:rsidR="00D42BF4" w:rsidRPr="00CB1D6E" w:rsidRDefault="00D42BF4" w:rsidP="008C6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D6E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B1D6E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  <w:p w14:paraId="33AEC6C3" w14:textId="77777777" w:rsidR="00D42BF4" w:rsidRPr="00CB1D6E" w:rsidRDefault="00D42BF4" w:rsidP="008C6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D6E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B1D6E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  <w:p w14:paraId="530BEAB9" w14:textId="77777777" w:rsidR="00D42BF4" w:rsidRPr="00CB1D6E" w:rsidRDefault="00D42BF4" w:rsidP="008C6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D6E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B1D6E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  <w:p w14:paraId="0B38AAC7" w14:textId="77777777" w:rsidR="00D42BF4" w:rsidRPr="00CB1D6E" w:rsidRDefault="00D42BF4" w:rsidP="008C6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D6E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B1D6E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  <w:p w14:paraId="17FC5988" w14:textId="77777777" w:rsidR="00D42BF4" w:rsidRPr="00CB1D6E" w:rsidRDefault="00D42BF4" w:rsidP="008C6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D6E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B1D6E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  <w:p w14:paraId="47036397" w14:textId="77777777" w:rsidR="00D42BF4" w:rsidRPr="00CB1D6E" w:rsidRDefault="00D42BF4" w:rsidP="008C6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D6E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B1D6E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  <w:p w14:paraId="68105FA2" w14:textId="77777777" w:rsidR="00D42BF4" w:rsidRPr="00CB1D6E" w:rsidRDefault="00D42BF4" w:rsidP="008C6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D6E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B1D6E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  <w:p w14:paraId="5731CA81" w14:textId="77777777" w:rsidR="00D42BF4" w:rsidRPr="00CB1D6E" w:rsidRDefault="00D42BF4" w:rsidP="008C6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D6E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B1D6E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  <w:p w14:paraId="2C328BFC" w14:textId="77777777" w:rsidR="00D42BF4" w:rsidRPr="00CB1D6E" w:rsidRDefault="00D42BF4" w:rsidP="008C6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D6E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B1D6E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  <w:p w14:paraId="2A310336" w14:textId="77777777" w:rsidR="00D42BF4" w:rsidRPr="00CB1D6E" w:rsidRDefault="00D42BF4" w:rsidP="008C6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D6E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B1D6E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  <w:p w14:paraId="3554FF17" w14:textId="77777777" w:rsidR="00D42BF4" w:rsidRPr="00CB1D6E" w:rsidRDefault="00D42BF4" w:rsidP="008C6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D6E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B1D6E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  <w:p w14:paraId="18CAF258" w14:textId="77777777" w:rsidR="00D42BF4" w:rsidRPr="00CB1D6E" w:rsidRDefault="00D42BF4" w:rsidP="008C6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D6E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B1D6E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  <w:p w14:paraId="3CBFDD68" w14:textId="77777777" w:rsidR="00D42BF4" w:rsidRPr="00CB1D6E" w:rsidRDefault="00D42BF4" w:rsidP="008C6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D6E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B1D6E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  <w:p w14:paraId="279DA48B" w14:textId="77777777" w:rsidR="00D42BF4" w:rsidRPr="00DF5C9F" w:rsidRDefault="00D42BF4" w:rsidP="008C6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D6E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B1D6E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</w:tbl>
    <w:p w14:paraId="49E20A04" w14:textId="77777777" w:rsidR="00D42BF4" w:rsidRDefault="00D42BF4" w:rsidP="00D42BF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* mean ± standard-deviation</w:t>
      </w:r>
    </w:p>
    <w:p w14:paraId="4ECDFDFF" w14:textId="77777777" w:rsidR="00D42BF4" w:rsidRDefault="00D42BF4"/>
    <w:sectPr w:rsidR="00D42BF4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revisionView w:markup="0" w:insDel="0" w:formatting="0"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2BF4"/>
    <w:rsid w:val="00D42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F86802"/>
  <w15:chartTrackingRefBased/>
  <w15:docId w15:val="{5D27EA79-23F4-48C4-BEF4-D15D17A7B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2BF4"/>
    <w:pPr>
      <w:spacing w:line="259" w:lineRule="auto"/>
    </w:pPr>
    <w:rPr>
      <w:rFonts w:eastAsiaTheme="minorEastAsia"/>
      <w:kern w:val="0"/>
      <w:sz w:val="22"/>
      <w:szCs w:val="22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2BF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2BF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2BF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de-DE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2BF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de-DE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2BF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de-DE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2BF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de-DE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2BF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de-DE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2BF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de-DE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2BF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de-DE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2B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2B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2B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2BF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2BF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2B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2B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2B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2B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42BF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42B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2BF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de-DE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42B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2BF4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val="de-DE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42B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2BF4"/>
    <w:pPr>
      <w:spacing w:line="278" w:lineRule="auto"/>
      <w:ind w:left="720"/>
      <w:contextualSpacing/>
    </w:pPr>
    <w:rPr>
      <w:rFonts w:eastAsiaTheme="minorHAnsi"/>
      <w:kern w:val="2"/>
      <w:sz w:val="24"/>
      <w:szCs w:val="24"/>
      <w:lang w:val="de-DE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42B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2B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val="de-DE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2BF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2BF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42BF4"/>
    <w:pPr>
      <w:spacing w:after="0" w:line="240" w:lineRule="auto"/>
    </w:pPr>
    <w:rPr>
      <w:rFonts w:eastAsiaTheme="minorEastAsia"/>
      <w:kern w:val="0"/>
      <w:sz w:val="22"/>
      <w:szCs w:val="22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807</Characters>
  <Application>Microsoft Office Word</Application>
  <DocSecurity>0</DocSecurity>
  <Lines>6</Lines>
  <Paragraphs>1</Paragraphs>
  <ScaleCrop>false</ScaleCrop>
  <Company/>
  <LinksUpToDate>false</LinksUpToDate>
  <CharactersWithSpaces>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Mohammed Rafi</cp:lastModifiedBy>
  <cp:revision>1</cp:revision>
  <dcterms:created xsi:type="dcterms:W3CDTF">2024-05-05T17:24:00Z</dcterms:created>
  <dcterms:modified xsi:type="dcterms:W3CDTF">2024-05-05T17:24:00Z</dcterms:modified>
</cp:coreProperties>
</file>